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177CBF" w14:textId="7F0EBE57" w:rsidR="0056716E" w:rsidRDefault="0056716E" w:rsidP="0056716E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Table</w:t>
      </w:r>
      <w:r w:rsidRPr="0021343A">
        <w:rPr>
          <w:rFonts w:ascii="Times New Roman" w:hAnsi="Times New Roman" w:cs="Times New Roman"/>
          <w:i/>
          <w:iCs/>
        </w:rPr>
        <w:t>.</w:t>
      </w:r>
      <w:r w:rsidR="00D50C7F">
        <w:rPr>
          <w:rFonts w:ascii="Times New Roman" w:hAnsi="Times New Roman" w:cs="Times New Roman"/>
          <w:i/>
          <w:iCs/>
        </w:rPr>
        <w:t>S</w:t>
      </w:r>
      <w:r w:rsidRPr="0021343A">
        <w:rPr>
          <w:rFonts w:ascii="Times New Roman" w:hAnsi="Times New Roman" w:cs="Times New Roman"/>
          <w:i/>
          <w:iCs/>
        </w:rPr>
        <w:t xml:space="preserve">1 – </w:t>
      </w:r>
      <w:r w:rsidRPr="00E036E3">
        <w:rPr>
          <w:rFonts w:ascii="Times New Roman" w:hAnsi="Times New Roman" w:cs="Times New Roman"/>
        </w:rPr>
        <w:t>Neuropsychiatric assessment for children and their parents at the COVID-19 family cluster clinic (CovFC).</w:t>
      </w:r>
    </w:p>
    <w:tbl>
      <w:tblPr>
        <w:tblStyle w:val="TableGrid"/>
        <w:tblpPr w:leftFromText="141" w:rightFromText="141" w:horzAnchor="margin" w:tblpY="1192"/>
        <w:tblW w:w="0" w:type="auto"/>
        <w:tblLook w:val="04A0" w:firstRow="1" w:lastRow="0" w:firstColumn="1" w:lastColumn="0" w:noHBand="0" w:noVBand="1"/>
      </w:tblPr>
      <w:tblGrid>
        <w:gridCol w:w="850"/>
        <w:gridCol w:w="1049"/>
        <w:gridCol w:w="1897"/>
        <w:gridCol w:w="1486"/>
        <w:gridCol w:w="1487"/>
        <w:gridCol w:w="1237"/>
        <w:gridCol w:w="1344"/>
      </w:tblGrid>
      <w:tr w:rsidR="0056716E" w14:paraId="3AE67FF0" w14:textId="77777777" w:rsidTr="00BB1B25">
        <w:tc>
          <w:tcPr>
            <w:tcW w:w="0" w:type="auto"/>
            <w:tcBorders>
              <w:right w:val="single" w:sz="4" w:space="0" w:color="auto"/>
            </w:tcBorders>
          </w:tcPr>
          <w:p w14:paraId="68198C44" w14:textId="77777777" w:rsidR="0056716E" w:rsidRPr="00373E43" w:rsidRDefault="0056716E" w:rsidP="00BB1B2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73E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ge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270796" w14:textId="77777777" w:rsidR="0056716E" w:rsidRPr="00373E43" w:rsidRDefault="0056716E" w:rsidP="00BB1B2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/N (response rate)</w:t>
            </w:r>
          </w:p>
        </w:tc>
        <w:tc>
          <w:tcPr>
            <w:tcW w:w="1897" w:type="dxa"/>
            <w:tcBorders>
              <w:left w:val="single" w:sz="4" w:space="0" w:color="auto"/>
              <w:bottom w:val="single" w:sz="4" w:space="0" w:color="auto"/>
            </w:tcBorders>
          </w:tcPr>
          <w:p w14:paraId="6F5ADB22" w14:textId="77777777" w:rsidR="0056716E" w:rsidRPr="00373E43" w:rsidRDefault="0056716E" w:rsidP="00BB1B2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73E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europsychology evaluation</w:t>
            </w: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14:paraId="0B9598CC" w14:textId="77777777" w:rsidR="0056716E" w:rsidRPr="00373E43" w:rsidRDefault="0056716E" w:rsidP="00BB1B2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73E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hild traumatic stress disorder evalu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137DBD" w14:textId="77777777" w:rsidR="0056716E" w:rsidRPr="00373E43" w:rsidRDefault="0056716E" w:rsidP="00BB1B2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73E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otional-behavior problems evalu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CB74E7" w14:textId="77777777" w:rsidR="0056716E" w:rsidRPr="00373E43" w:rsidRDefault="0056716E" w:rsidP="00BB1B2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73E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arents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373E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aumatic stress disorder evalu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50B96E" w14:textId="77777777" w:rsidR="0056716E" w:rsidRPr="00373E43" w:rsidRDefault="0056716E" w:rsidP="00BB1B2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73E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epression, anxiety and stress evaluation</w:t>
            </w:r>
          </w:p>
        </w:tc>
      </w:tr>
      <w:tr w:rsidR="0056716E" w14:paraId="392CE1B6" w14:textId="77777777" w:rsidTr="00BB1B25">
        <w:tc>
          <w:tcPr>
            <w:tcW w:w="0" w:type="auto"/>
          </w:tcPr>
          <w:p w14:paraId="37C6DEE6" w14:textId="77777777" w:rsidR="0056716E" w:rsidRPr="00373E43" w:rsidRDefault="0056716E" w:rsidP="00BB1B2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73E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5-5</w:t>
            </w:r>
          </w:p>
        </w:tc>
        <w:tc>
          <w:tcPr>
            <w:tcW w:w="0" w:type="auto"/>
          </w:tcPr>
          <w:p w14:paraId="6361E6AF" w14:textId="77777777" w:rsidR="0056716E" w:rsidRPr="00A767D0" w:rsidRDefault="0056716E" w:rsidP="00BB1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7D0">
              <w:rPr>
                <w:rFonts w:ascii="Times New Roman" w:hAnsi="Times New Roman" w:cs="Times New Roman"/>
                <w:sz w:val="20"/>
                <w:szCs w:val="20"/>
              </w:rPr>
              <w:t>22/24 (91.7%)</w:t>
            </w:r>
          </w:p>
        </w:tc>
        <w:tc>
          <w:tcPr>
            <w:tcW w:w="1897" w:type="dxa"/>
            <w:tcBorders>
              <w:bottom w:val="single" w:sz="4" w:space="0" w:color="auto"/>
              <w:right w:val="single" w:sz="4" w:space="0" w:color="auto"/>
            </w:tcBorders>
          </w:tcPr>
          <w:p w14:paraId="3DDBAC34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A1E8F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31B5C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73E43">
              <w:rPr>
                <w:rFonts w:ascii="Times New Roman" w:eastAsia="Times New Roman" w:hAnsi="Times New Roman" w:cs="Times New Roman"/>
                <w:sz w:val="20"/>
                <w:szCs w:val="20"/>
              </w:rPr>
              <w:t>Child Behavior Checklist (</w:t>
            </w:r>
            <w:r w:rsidRPr="00373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CL)</w:t>
            </w:r>
          </w:p>
          <w:p w14:paraId="7EDD4FDE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DE160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5CBDEBD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6716E" w14:paraId="35015FE2" w14:textId="77777777" w:rsidTr="00BB1B25">
        <w:tc>
          <w:tcPr>
            <w:tcW w:w="0" w:type="auto"/>
          </w:tcPr>
          <w:p w14:paraId="09DBCFEC" w14:textId="77777777" w:rsidR="0056716E" w:rsidRPr="00373E43" w:rsidRDefault="0056716E" w:rsidP="00BB1B2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73E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-12</w:t>
            </w:r>
          </w:p>
        </w:tc>
        <w:tc>
          <w:tcPr>
            <w:tcW w:w="0" w:type="auto"/>
          </w:tcPr>
          <w:p w14:paraId="50C44B2E" w14:textId="77777777" w:rsidR="0056716E" w:rsidRPr="00A767D0" w:rsidRDefault="0056716E" w:rsidP="00BB1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/61 (93.1%)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4F144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8711B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73E43">
              <w:rPr>
                <w:rFonts w:ascii="Times New Roman" w:eastAsia="Times New Roman" w:hAnsi="Times New Roman" w:cs="Times New Roman"/>
                <w:sz w:val="20"/>
                <w:szCs w:val="20"/>
              </w:rPr>
              <w:t>Trauma Symptom Checklist for Young Children (</w:t>
            </w:r>
            <w:r w:rsidRPr="00373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SCY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7E383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FF61A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01114C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6716E" w14:paraId="738B3AC6" w14:textId="77777777" w:rsidTr="00BB1B25">
        <w:tc>
          <w:tcPr>
            <w:tcW w:w="0" w:type="auto"/>
          </w:tcPr>
          <w:p w14:paraId="10C841B0" w14:textId="77777777" w:rsidR="0056716E" w:rsidRPr="00373E43" w:rsidRDefault="0056716E" w:rsidP="00BB1B2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73E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-12</w:t>
            </w:r>
          </w:p>
        </w:tc>
        <w:tc>
          <w:tcPr>
            <w:tcW w:w="0" w:type="auto"/>
          </w:tcPr>
          <w:p w14:paraId="6D8CB595" w14:textId="77777777" w:rsidR="0056716E" w:rsidRPr="00A767D0" w:rsidRDefault="0056716E" w:rsidP="00BB1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/61 (86.9%)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EFB42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9DCA2" w14:textId="77777777" w:rsidR="0056716E" w:rsidRPr="00373E43" w:rsidRDefault="0056716E" w:rsidP="00BB1B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1FB89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73E43">
              <w:rPr>
                <w:rFonts w:ascii="Times New Roman" w:eastAsia="Times New Roman" w:hAnsi="Times New Roman" w:cs="Times New Roman"/>
                <w:sz w:val="20"/>
                <w:szCs w:val="20"/>
              </w:rPr>
              <w:t>Strengths and Difficulties Questionnaire (</w:t>
            </w:r>
            <w:r w:rsidRPr="00373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Q)</w:t>
            </w:r>
          </w:p>
          <w:p w14:paraId="150B7197" w14:textId="77777777" w:rsidR="0056716E" w:rsidRPr="00373E43" w:rsidRDefault="0056716E" w:rsidP="00BB1B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177E2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3104A1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6716E" w14:paraId="6EA3A7BC" w14:textId="77777777" w:rsidTr="00BB1B25">
        <w:tc>
          <w:tcPr>
            <w:tcW w:w="0" w:type="auto"/>
          </w:tcPr>
          <w:p w14:paraId="3F5AB72A" w14:textId="77777777" w:rsidR="0056716E" w:rsidRPr="00373E43" w:rsidRDefault="0056716E" w:rsidP="00BB1B2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73E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6-18</w:t>
            </w:r>
          </w:p>
        </w:tc>
        <w:tc>
          <w:tcPr>
            <w:tcW w:w="0" w:type="auto"/>
          </w:tcPr>
          <w:p w14:paraId="1631AA71" w14:textId="77777777" w:rsidR="0056716E" w:rsidRPr="00A767D0" w:rsidRDefault="0056716E" w:rsidP="00BB1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/53 (88.7%)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5EE9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9CA6A" w14:textId="77777777" w:rsidR="0056716E" w:rsidRPr="00373E43" w:rsidRDefault="0056716E" w:rsidP="00BB1B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72011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73E43">
              <w:rPr>
                <w:rFonts w:ascii="Times New Roman" w:eastAsia="Times New Roman" w:hAnsi="Times New Roman" w:cs="Times New Roman"/>
                <w:sz w:val="20"/>
                <w:szCs w:val="20"/>
              </w:rPr>
              <w:t>Child Behavior Checklist (</w:t>
            </w:r>
            <w:r w:rsidRPr="00373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CL)</w:t>
            </w:r>
          </w:p>
          <w:p w14:paraId="30962B08" w14:textId="77777777" w:rsidR="0056716E" w:rsidRPr="00373E43" w:rsidRDefault="0056716E" w:rsidP="00BB1B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D9951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EF6FE0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6716E" w14:paraId="6A5588AB" w14:textId="77777777" w:rsidTr="00BB1B25">
        <w:tc>
          <w:tcPr>
            <w:tcW w:w="0" w:type="auto"/>
          </w:tcPr>
          <w:p w14:paraId="1766BC74" w14:textId="77777777" w:rsidR="0056716E" w:rsidRPr="00373E43" w:rsidRDefault="0056716E" w:rsidP="00BB1B2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73E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-18</w:t>
            </w:r>
          </w:p>
        </w:tc>
        <w:tc>
          <w:tcPr>
            <w:tcW w:w="0" w:type="auto"/>
          </w:tcPr>
          <w:p w14:paraId="5B5869DB" w14:textId="77777777" w:rsidR="0056716E" w:rsidRPr="00A767D0" w:rsidRDefault="0056716E" w:rsidP="00BB1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/71 (74.7%)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1EDD8" w14:textId="77777777" w:rsidR="0056716E" w:rsidRDefault="0056716E" w:rsidP="00BB1B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iter International Performance Scale, third edition </w:t>
            </w:r>
          </w:p>
          <w:p w14:paraId="1B6E57E7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73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Leiter-3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F09FD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F1D47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31C0F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C8619C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6716E" w14:paraId="5C4E6082" w14:textId="77777777" w:rsidTr="00BB1B25">
        <w:tc>
          <w:tcPr>
            <w:tcW w:w="0" w:type="auto"/>
          </w:tcPr>
          <w:p w14:paraId="6E68F0A5" w14:textId="77777777" w:rsidR="0056716E" w:rsidRPr="00373E43" w:rsidRDefault="0056716E" w:rsidP="00BB1B2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73E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8-18</w:t>
            </w:r>
          </w:p>
        </w:tc>
        <w:tc>
          <w:tcPr>
            <w:tcW w:w="0" w:type="auto"/>
          </w:tcPr>
          <w:p w14:paraId="4AE4D2B1" w14:textId="77777777" w:rsidR="0056716E" w:rsidRPr="00A767D0" w:rsidRDefault="0056716E" w:rsidP="00BB1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/44 (88.6%)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3A798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13D26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73E43">
              <w:rPr>
                <w:rFonts w:ascii="Times New Roman" w:eastAsia="Times New Roman" w:hAnsi="Times New Roman" w:cs="Times New Roman"/>
                <w:sz w:val="20"/>
                <w:szCs w:val="20"/>
              </w:rPr>
              <w:t>Trauma Symptom Checklist for Young Children (</w:t>
            </w:r>
            <w:r w:rsidRPr="00373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SCC)</w:t>
            </w:r>
          </w:p>
          <w:p w14:paraId="53C3A6DB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5076A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A178B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460584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6716E" w14:paraId="0CE269ED" w14:textId="77777777" w:rsidTr="00BB1B25">
        <w:tc>
          <w:tcPr>
            <w:tcW w:w="0" w:type="auto"/>
          </w:tcPr>
          <w:p w14:paraId="45D946F9" w14:textId="77777777" w:rsidR="0056716E" w:rsidRPr="00373E43" w:rsidRDefault="0056716E" w:rsidP="00BB1B2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73E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arents</w:t>
            </w:r>
          </w:p>
        </w:tc>
        <w:tc>
          <w:tcPr>
            <w:tcW w:w="0" w:type="auto"/>
          </w:tcPr>
          <w:p w14:paraId="3B849FF0" w14:textId="77777777" w:rsidR="0056716E" w:rsidRPr="00A767D0" w:rsidRDefault="0056716E" w:rsidP="00BB1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/81 (74.1%)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8A016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26D66" w14:textId="77777777" w:rsidR="0056716E" w:rsidRPr="00373E43" w:rsidRDefault="0056716E" w:rsidP="00BB1B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B89C3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10863" w14:textId="77777777" w:rsidR="0056716E" w:rsidRPr="00373E43" w:rsidRDefault="0056716E" w:rsidP="00BB1B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act of Event Scale Revised </w:t>
            </w:r>
          </w:p>
          <w:p w14:paraId="7F5B82D2" w14:textId="77777777" w:rsidR="0056716E" w:rsidRPr="00373E43" w:rsidRDefault="0056716E" w:rsidP="00BB1B2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73E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IES-R)</w:t>
            </w:r>
          </w:p>
          <w:p w14:paraId="74B6AFB7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80023C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6716E" w14:paraId="100CBCAC" w14:textId="77777777" w:rsidTr="00BB1B25">
        <w:tc>
          <w:tcPr>
            <w:tcW w:w="0" w:type="auto"/>
          </w:tcPr>
          <w:p w14:paraId="6506706D" w14:textId="77777777" w:rsidR="0056716E" w:rsidRPr="00373E43" w:rsidRDefault="0056716E" w:rsidP="00BB1B2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73E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arents</w:t>
            </w:r>
          </w:p>
        </w:tc>
        <w:tc>
          <w:tcPr>
            <w:tcW w:w="0" w:type="auto"/>
          </w:tcPr>
          <w:p w14:paraId="431402CE" w14:textId="77777777" w:rsidR="0056716E" w:rsidRPr="00A767D0" w:rsidRDefault="0056716E" w:rsidP="00BB1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/81 (90.1%)</w:t>
            </w:r>
          </w:p>
        </w:tc>
        <w:tc>
          <w:tcPr>
            <w:tcW w:w="1897" w:type="dxa"/>
            <w:tcBorders>
              <w:top w:val="single" w:sz="4" w:space="0" w:color="auto"/>
              <w:right w:val="single" w:sz="4" w:space="0" w:color="auto"/>
            </w:tcBorders>
          </w:tcPr>
          <w:p w14:paraId="71BC6051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C7E834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23F892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03BF2C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7C9D56C" w14:textId="77777777" w:rsidR="0056716E" w:rsidRPr="00373E43" w:rsidRDefault="0056716E" w:rsidP="00BB1B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pression Anxiety Stress Scale 21 </w:t>
            </w:r>
            <w:r w:rsidRPr="00373E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DASS-21)</w:t>
            </w:r>
          </w:p>
          <w:p w14:paraId="250D734B" w14:textId="77777777" w:rsidR="0056716E" w:rsidRPr="00373E43" w:rsidRDefault="0056716E" w:rsidP="00BB1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</w:tbl>
    <w:p w14:paraId="53AEBD58" w14:textId="77777777" w:rsidR="0056716E" w:rsidRPr="00E036E3" w:rsidRDefault="0056716E" w:rsidP="0056716E">
      <w:pPr>
        <w:spacing w:line="480" w:lineRule="auto"/>
        <w:jc w:val="both"/>
        <w:rPr>
          <w:rFonts w:ascii="Times New Roman" w:hAnsi="Times New Roman" w:cs="Times New Roman"/>
        </w:rPr>
      </w:pPr>
    </w:p>
    <w:p w14:paraId="5D4919E0" w14:textId="4F52A66E" w:rsidR="009D696D" w:rsidRPr="0056716E" w:rsidRDefault="009D696D">
      <w:pPr>
        <w:rPr>
          <w:rFonts w:ascii="Times New Roman" w:hAnsi="Times New Roman" w:cs="Times New Roman"/>
          <w:i/>
          <w:iCs/>
        </w:rPr>
      </w:pPr>
    </w:p>
    <w:sectPr w:rsidR="009D696D" w:rsidRPr="005671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16E"/>
    <w:rsid w:val="000141D6"/>
    <w:rsid w:val="000378A0"/>
    <w:rsid w:val="00475596"/>
    <w:rsid w:val="0056716E"/>
    <w:rsid w:val="00786389"/>
    <w:rsid w:val="00861CE1"/>
    <w:rsid w:val="009D696D"/>
    <w:rsid w:val="00A831A2"/>
    <w:rsid w:val="00BE1C09"/>
    <w:rsid w:val="00D10FC0"/>
    <w:rsid w:val="00D50C7F"/>
    <w:rsid w:val="00FB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D9FE1B"/>
  <w15:chartTrackingRefBased/>
  <w15:docId w15:val="{3EABBB16-EDCB-8246-892F-55CFDD036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16E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671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71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716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716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716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716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716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716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716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1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71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71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71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71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71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71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71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71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71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71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716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71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716E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71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716E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71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71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71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71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71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nza Di Chiara</dc:creator>
  <cp:keywords/>
  <dc:description/>
  <cp:lastModifiedBy>Costanza Di Chiara</cp:lastModifiedBy>
  <cp:revision>2</cp:revision>
  <dcterms:created xsi:type="dcterms:W3CDTF">2025-03-18T19:36:00Z</dcterms:created>
  <dcterms:modified xsi:type="dcterms:W3CDTF">2025-03-18T19:41:00Z</dcterms:modified>
</cp:coreProperties>
</file>